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2810726" w14:textId="61A94F63" w:rsidR="00563F67" w:rsidRPr="00B45AE8" w:rsidRDefault="00563F67" w:rsidP="00563F67">
      <w:pPr>
        <w:rPr>
          <w:rFonts w:asciiTheme="minorHAnsi" w:hAnsiTheme="minorHAnsi" w:cstheme="minorHAnsi"/>
          <w:b/>
          <w:bCs/>
          <w:sz w:val="22"/>
          <w:szCs w:val="18"/>
          <w:lang w:val="en-GB"/>
        </w:rPr>
      </w:pPr>
      <w:r>
        <w:rPr>
          <w:rFonts w:asciiTheme="minorHAnsi" w:hAnsiTheme="minorHAnsi" w:cstheme="minorHAnsi"/>
          <w:b/>
          <w:bCs/>
          <w:sz w:val="22"/>
          <w:szCs w:val="18"/>
          <w:lang w:val="en-GB"/>
        </w:rPr>
        <w:t xml:space="preserve">Supplementary </w:t>
      </w:r>
      <w:r w:rsidR="003273F7">
        <w:rPr>
          <w:rFonts w:asciiTheme="minorHAnsi" w:hAnsiTheme="minorHAnsi" w:cstheme="minorHAnsi"/>
          <w:b/>
          <w:bCs/>
          <w:sz w:val="22"/>
          <w:szCs w:val="18"/>
          <w:lang w:val="en-GB"/>
        </w:rPr>
        <w:t>t</w:t>
      </w:r>
      <w:r w:rsidRPr="00B45AE8">
        <w:rPr>
          <w:rFonts w:asciiTheme="minorHAnsi" w:hAnsiTheme="minorHAnsi" w:cstheme="minorHAnsi"/>
          <w:b/>
          <w:bCs/>
          <w:sz w:val="22"/>
          <w:szCs w:val="18"/>
          <w:lang w:val="en-GB"/>
        </w:rPr>
        <w:t xml:space="preserve">able </w:t>
      </w:r>
      <w:r>
        <w:rPr>
          <w:rFonts w:asciiTheme="minorHAnsi" w:hAnsiTheme="minorHAnsi" w:cstheme="minorHAnsi"/>
          <w:b/>
          <w:bCs/>
          <w:sz w:val="22"/>
          <w:szCs w:val="18"/>
          <w:lang w:val="en-GB"/>
        </w:rPr>
        <w:t>3</w:t>
      </w:r>
      <w:r w:rsidRPr="00B45AE8">
        <w:rPr>
          <w:rFonts w:asciiTheme="minorHAnsi" w:hAnsiTheme="minorHAnsi" w:cstheme="minorHAnsi"/>
          <w:b/>
          <w:bCs/>
          <w:sz w:val="22"/>
          <w:szCs w:val="18"/>
          <w:lang w:val="en-GB"/>
        </w:rPr>
        <w:t xml:space="preserve">. Univariate analysis of EBV risk factors </w:t>
      </w:r>
    </w:p>
    <w:p w14:paraId="2AFBEA23" w14:textId="77777777" w:rsidR="00563F67" w:rsidRPr="00B45AE8" w:rsidRDefault="00563F67" w:rsidP="00563F67">
      <w:pPr>
        <w:rPr>
          <w:rFonts w:asciiTheme="minorHAnsi" w:hAnsiTheme="minorHAnsi" w:cstheme="minorHAnsi"/>
          <w:b/>
          <w:bCs/>
          <w:sz w:val="22"/>
          <w:szCs w:val="18"/>
          <w:lang w:val="en-GB"/>
        </w:rPr>
      </w:pPr>
    </w:p>
    <w:tbl>
      <w:tblPr>
        <w:tblStyle w:val="PlainTable42"/>
        <w:tblW w:w="5000" w:type="pct"/>
        <w:jc w:val="center"/>
        <w:tblLook w:val="04A0" w:firstRow="1" w:lastRow="0" w:firstColumn="1" w:lastColumn="0" w:noHBand="0" w:noVBand="1"/>
      </w:tblPr>
      <w:tblGrid>
        <w:gridCol w:w="3918"/>
        <w:gridCol w:w="3650"/>
        <w:gridCol w:w="1498"/>
      </w:tblGrid>
      <w:tr w:rsidR="00563F67" w:rsidRPr="00B45AE8" w14:paraId="219C71BB" w14:textId="77777777" w:rsidTr="00111FB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521670" w14:textId="77777777" w:rsidR="00563F67" w:rsidRPr="00B45AE8" w:rsidRDefault="00563F67" w:rsidP="00111FB1">
            <w:pPr>
              <w:rPr>
                <w:rFonts w:asciiTheme="minorHAnsi" w:hAnsiTheme="minorHAnsi" w:cstheme="minorHAnsi"/>
                <w:b w:val="0"/>
                <w:sz w:val="22"/>
                <w:szCs w:val="22"/>
              </w:rPr>
            </w:pPr>
            <w:r w:rsidRPr="00B45AE8">
              <w:rPr>
                <w:rFonts w:asciiTheme="minorHAnsi" w:hAnsiTheme="minorHAnsi" w:cstheme="minorHAnsi"/>
                <w:b w:val="0"/>
                <w:sz w:val="22"/>
                <w:szCs w:val="22"/>
              </w:rPr>
              <w:t>Variates</w:t>
            </w:r>
          </w:p>
        </w:tc>
        <w:tc>
          <w:tcPr>
            <w:tcW w:w="201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33895F" w14:textId="77777777" w:rsidR="00563F67" w:rsidRPr="00B45AE8" w:rsidRDefault="00563F67" w:rsidP="00111F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i/>
                <w:iCs/>
                <w:sz w:val="22"/>
                <w:szCs w:val="22"/>
              </w:rPr>
            </w:pPr>
            <w:r w:rsidRPr="00B45AE8">
              <w:rPr>
                <w:rFonts w:asciiTheme="minorHAnsi" w:hAnsiTheme="minorHAnsi" w:cstheme="minorHAnsi"/>
                <w:b w:val="0"/>
                <w:sz w:val="22"/>
                <w:szCs w:val="22"/>
              </w:rPr>
              <w:t>EBV incidence at month 12, % (95%CI)</w:t>
            </w:r>
          </w:p>
        </w:tc>
        <w:tc>
          <w:tcPr>
            <w:tcW w:w="82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29F4AD" w14:textId="77777777" w:rsidR="00563F67" w:rsidRPr="00B45AE8" w:rsidRDefault="00563F67" w:rsidP="00111F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i/>
                <w:iCs/>
                <w:sz w:val="22"/>
                <w:szCs w:val="22"/>
              </w:rPr>
            </w:pPr>
            <w:r w:rsidRPr="00B45AE8">
              <w:rPr>
                <w:rFonts w:asciiTheme="minorHAnsi" w:hAnsiTheme="minorHAnsi" w:cstheme="minorHAnsi"/>
                <w:b w:val="0"/>
                <w:i/>
                <w:color w:val="000000"/>
                <w:sz w:val="22"/>
                <w:szCs w:val="22"/>
              </w:rPr>
              <w:t>P</w:t>
            </w:r>
            <w:r w:rsidRPr="003273F7">
              <w:rPr>
                <w:rFonts w:asciiTheme="minorHAnsi" w:hAnsiTheme="minorHAnsi" w:cstheme="minorHAnsi"/>
                <w:b w:val="0"/>
                <w:iCs/>
                <w:color w:val="000000"/>
                <w:sz w:val="22"/>
                <w:szCs w:val="22"/>
              </w:rPr>
              <w:t>-value</w:t>
            </w:r>
          </w:p>
        </w:tc>
      </w:tr>
      <w:tr w:rsidR="00563F67" w:rsidRPr="00B45AE8" w14:paraId="64BABE1B" w14:textId="77777777" w:rsidTr="00111F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1" w:type="pct"/>
            <w:vAlign w:val="center"/>
          </w:tcPr>
          <w:p w14:paraId="09C3E775" w14:textId="77777777" w:rsidR="00563F67" w:rsidRPr="003273F7" w:rsidRDefault="00563F67" w:rsidP="00111FB1">
            <w:pPr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val="en-US"/>
              </w:rPr>
            </w:pPr>
            <w:r w:rsidRPr="003273F7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val="en-US"/>
              </w:rPr>
              <w:t>CD3</w:t>
            </w:r>
            <w:r w:rsidRPr="003273F7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vertAlign w:val="superscript"/>
                <w:lang w:val="en-US"/>
              </w:rPr>
              <w:t>+</w:t>
            </w:r>
            <w:r w:rsidRPr="003273F7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val="en-US"/>
              </w:rPr>
              <w:t xml:space="preserve"> T cells at day 30</w:t>
            </w:r>
          </w:p>
          <w:p w14:paraId="3B9322C9" w14:textId="27F72EC0" w:rsidR="00563F67" w:rsidRPr="003273F7" w:rsidRDefault="00563F67" w:rsidP="00111FB1">
            <w:pPr>
              <w:ind w:left="720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</w:pPr>
            <w:r w:rsidRPr="003273F7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t>≤ 154.1</w:t>
            </w:r>
            <w:r w:rsidR="003273F7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t xml:space="preserve"> </w:t>
            </w:r>
            <w:r w:rsidRPr="003273F7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sym w:font="Symbol" w:char="F06D"/>
            </w:r>
            <w:r w:rsidRPr="003273F7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t>L</w:t>
            </w:r>
            <w:r w:rsidR="003273F7" w:rsidRPr="003273F7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vertAlign w:val="superscript"/>
              </w:rPr>
              <w:t>-1</w:t>
            </w:r>
          </w:p>
          <w:p w14:paraId="16AA441A" w14:textId="00C127D3" w:rsidR="00563F67" w:rsidRPr="003273F7" w:rsidRDefault="00563F67" w:rsidP="00111FB1">
            <w:pPr>
              <w:ind w:left="720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</w:pPr>
            <w:r w:rsidRPr="003273F7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t>&gt; 154.1</w:t>
            </w:r>
            <w:r w:rsidR="003273F7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t xml:space="preserve"> </w:t>
            </w:r>
            <w:r w:rsidR="003273F7" w:rsidRPr="003273F7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sym w:font="Symbol" w:char="F06D"/>
            </w:r>
            <w:r w:rsidR="003273F7" w:rsidRPr="003273F7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t>L</w:t>
            </w:r>
            <w:r w:rsidR="003273F7" w:rsidRPr="003273F7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vertAlign w:val="superscript"/>
              </w:rPr>
              <w:t>-1</w:t>
            </w:r>
          </w:p>
        </w:tc>
        <w:tc>
          <w:tcPr>
            <w:tcW w:w="2013" w:type="pct"/>
            <w:vAlign w:val="center"/>
          </w:tcPr>
          <w:p w14:paraId="1D034D13" w14:textId="77777777" w:rsidR="00563F67" w:rsidRPr="00FC7070" w:rsidRDefault="00563F67" w:rsidP="00111F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22B08B26" w14:textId="77777777" w:rsidR="00563F67" w:rsidRPr="00B45AE8" w:rsidRDefault="00563F67" w:rsidP="00111F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45AE8">
              <w:rPr>
                <w:rFonts w:asciiTheme="minorHAnsi" w:hAnsiTheme="minorHAnsi" w:cstheme="minorHAnsi"/>
                <w:sz w:val="22"/>
                <w:szCs w:val="22"/>
              </w:rPr>
              <w:t>40 (24-55)</w:t>
            </w:r>
          </w:p>
          <w:p w14:paraId="69D701F3" w14:textId="77777777" w:rsidR="00563F67" w:rsidRPr="00B45AE8" w:rsidRDefault="00563F67" w:rsidP="00111F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45AE8">
              <w:rPr>
                <w:rFonts w:asciiTheme="minorHAnsi" w:hAnsiTheme="minorHAnsi" w:cstheme="minorHAnsi"/>
                <w:sz w:val="22"/>
                <w:szCs w:val="22"/>
              </w:rPr>
              <w:t>34 (19-49)</w:t>
            </w:r>
          </w:p>
        </w:tc>
        <w:tc>
          <w:tcPr>
            <w:tcW w:w="826" w:type="pct"/>
            <w:vAlign w:val="center"/>
          </w:tcPr>
          <w:p w14:paraId="7872BC9D" w14:textId="77777777" w:rsidR="00563F67" w:rsidRPr="00B45AE8" w:rsidRDefault="00563F67" w:rsidP="00111F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45AE8">
              <w:rPr>
                <w:rFonts w:asciiTheme="minorHAnsi" w:hAnsiTheme="minorHAnsi" w:cstheme="minorHAnsi"/>
                <w:sz w:val="22"/>
                <w:szCs w:val="22"/>
              </w:rPr>
              <w:t>0.44</w:t>
            </w:r>
          </w:p>
        </w:tc>
      </w:tr>
      <w:tr w:rsidR="00563F67" w:rsidRPr="00B45AE8" w14:paraId="1FFB099E" w14:textId="77777777" w:rsidTr="00111FB1">
        <w:trPr>
          <w:trHeight w:val="8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1" w:type="pct"/>
            <w:vAlign w:val="center"/>
          </w:tcPr>
          <w:p w14:paraId="6B1C0160" w14:textId="77777777" w:rsidR="00563F67" w:rsidRPr="003273F7" w:rsidRDefault="00563F67" w:rsidP="00111FB1">
            <w:pPr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val="en-US"/>
              </w:rPr>
            </w:pPr>
            <w:r w:rsidRPr="003273F7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val="en-US"/>
              </w:rPr>
              <w:t>CD4</w:t>
            </w:r>
            <w:r w:rsidRPr="003273F7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vertAlign w:val="superscript"/>
                <w:lang w:val="en-US"/>
              </w:rPr>
              <w:t>+</w:t>
            </w:r>
            <w:r w:rsidRPr="003273F7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val="en-US"/>
              </w:rPr>
              <w:t xml:space="preserve"> T cells at day 30</w:t>
            </w:r>
          </w:p>
          <w:p w14:paraId="2C6DAB79" w14:textId="49B7F328" w:rsidR="00563F67" w:rsidRPr="003273F7" w:rsidRDefault="00563F67" w:rsidP="00111FB1">
            <w:pPr>
              <w:ind w:left="720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</w:pPr>
            <w:r w:rsidRPr="003273F7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t>≤ 11.62</w:t>
            </w:r>
            <w:r w:rsidR="003273F7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t xml:space="preserve"> </w:t>
            </w:r>
            <w:r w:rsidR="003273F7" w:rsidRPr="003273F7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sym w:font="Symbol" w:char="F06D"/>
            </w:r>
            <w:r w:rsidR="003273F7" w:rsidRPr="003273F7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t>L</w:t>
            </w:r>
            <w:r w:rsidR="003273F7" w:rsidRPr="003273F7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vertAlign w:val="superscript"/>
              </w:rPr>
              <w:t>-1</w:t>
            </w:r>
          </w:p>
          <w:p w14:paraId="06581482" w14:textId="05C0C95A" w:rsidR="00563F67" w:rsidRPr="003273F7" w:rsidRDefault="00563F67" w:rsidP="00111FB1">
            <w:pPr>
              <w:ind w:left="720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</w:pPr>
            <w:r w:rsidRPr="003273F7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t>&gt; 11.62</w:t>
            </w:r>
            <w:r w:rsidR="003273F7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t xml:space="preserve"> </w:t>
            </w:r>
            <w:r w:rsidR="003273F7" w:rsidRPr="003273F7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sym w:font="Symbol" w:char="F06D"/>
            </w:r>
            <w:r w:rsidR="003273F7" w:rsidRPr="003273F7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t>L</w:t>
            </w:r>
            <w:r w:rsidR="003273F7" w:rsidRPr="003273F7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vertAlign w:val="superscript"/>
              </w:rPr>
              <w:t>-1</w:t>
            </w:r>
          </w:p>
        </w:tc>
        <w:tc>
          <w:tcPr>
            <w:tcW w:w="2013" w:type="pct"/>
            <w:vAlign w:val="center"/>
          </w:tcPr>
          <w:p w14:paraId="7C1760A4" w14:textId="77777777" w:rsidR="00563F67" w:rsidRPr="00FC7070" w:rsidRDefault="00563F67" w:rsidP="00111F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27E3743B" w14:textId="77777777" w:rsidR="00563F67" w:rsidRPr="00B45AE8" w:rsidRDefault="00563F67" w:rsidP="00111F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45AE8">
              <w:rPr>
                <w:rFonts w:asciiTheme="minorHAnsi" w:hAnsiTheme="minorHAnsi" w:cstheme="minorHAnsi"/>
                <w:sz w:val="22"/>
                <w:szCs w:val="22"/>
              </w:rPr>
              <w:t>25 (10-44)</w:t>
            </w:r>
          </w:p>
          <w:p w14:paraId="5BEED0A0" w14:textId="77777777" w:rsidR="00563F67" w:rsidRPr="00B45AE8" w:rsidRDefault="00563F67" w:rsidP="00111F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45AE8">
              <w:rPr>
                <w:rFonts w:asciiTheme="minorHAnsi" w:hAnsiTheme="minorHAnsi" w:cstheme="minorHAnsi"/>
                <w:sz w:val="22"/>
                <w:szCs w:val="22"/>
              </w:rPr>
              <w:t>42 (28-55)</w:t>
            </w:r>
          </w:p>
        </w:tc>
        <w:tc>
          <w:tcPr>
            <w:tcW w:w="826" w:type="pct"/>
            <w:vAlign w:val="center"/>
          </w:tcPr>
          <w:p w14:paraId="73C6781E" w14:textId="77777777" w:rsidR="00563F67" w:rsidRPr="00B45AE8" w:rsidRDefault="00563F67" w:rsidP="00111F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45AE8">
              <w:rPr>
                <w:rFonts w:asciiTheme="minorHAnsi" w:hAnsiTheme="minorHAnsi" w:cstheme="minorHAnsi"/>
                <w:sz w:val="22"/>
                <w:szCs w:val="22"/>
              </w:rPr>
              <w:t>0.13</w:t>
            </w:r>
          </w:p>
        </w:tc>
      </w:tr>
      <w:tr w:rsidR="00563F67" w:rsidRPr="00B45AE8" w14:paraId="43E5E533" w14:textId="77777777" w:rsidTr="00111F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1" w:type="pct"/>
            <w:vAlign w:val="center"/>
          </w:tcPr>
          <w:p w14:paraId="7CACA978" w14:textId="77777777" w:rsidR="00563F67" w:rsidRPr="003273F7" w:rsidRDefault="00563F67" w:rsidP="00111FB1">
            <w:pPr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val="en-US"/>
              </w:rPr>
            </w:pPr>
            <w:r w:rsidRPr="003273F7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val="en-US"/>
              </w:rPr>
              <w:t>CD8</w:t>
            </w:r>
            <w:r w:rsidRPr="003273F7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vertAlign w:val="superscript"/>
                <w:lang w:val="en-US"/>
              </w:rPr>
              <w:t>+</w:t>
            </w:r>
            <w:r w:rsidRPr="003273F7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val="en-US"/>
              </w:rPr>
              <w:t xml:space="preserve"> T cells at day 30</w:t>
            </w:r>
          </w:p>
          <w:p w14:paraId="06EE4DD8" w14:textId="70F192D5" w:rsidR="00563F67" w:rsidRPr="003273F7" w:rsidRDefault="00563F67" w:rsidP="00111FB1">
            <w:pPr>
              <w:ind w:left="720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</w:pPr>
            <w:r w:rsidRPr="003273F7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t>≤ 6.81</w:t>
            </w:r>
            <w:r w:rsidR="003273F7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t xml:space="preserve"> </w:t>
            </w:r>
            <w:r w:rsidR="003273F7" w:rsidRPr="003273F7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sym w:font="Symbol" w:char="F06D"/>
            </w:r>
            <w:r w:rsidR="003273F7" w:rsidRPr="003273F7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t>L</w:t>
            </w:r>
            <w:r w:rsidR="003273F7" w:rsidRPr="003273F7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vertAlign w:val="superscript"/>
              </w:rPr>
              <w:t>-1</w:t>
            </w:r>
          </w:p>
          <w:p w14:paraId="7F2D04A6" w14:textId="678566A9" w:rsidR="00563F67" w:rsidRPr="003273F7" w:rsidRDefault="00563F67" w:rsidP="00111FB1">
            <w:pPr>
              <w:ind w:left="720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</w:pPr>
            <w:r w:rsidRPr="003273F7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t>&gt; 6.81</w:t>
            </w:r>
            <w:r w:rsidR="003273F7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t xml:space="preserve"> </w:t>
            </w:r>
            <w:r w:rsidR="003273F7" w:rsidRPr="003273F7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sym w:font="Symbol" w:char="F06D"/>
            </w:r>
            <w:r w:rsidR="003273F7" w:rsidRPr="003273F7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t>L</w:t>
            </w:r>
            <w:r w:rsidR="003273F7" w:rsidRPr="003273F7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vertAlign w:val="superscript"/>
              </w:rPr>
              <w:t>-1</w:t>
            </w:r>
          </w:p>
        </w:tc>
        <w:tc>
          <w:tcPr>
            <w:tcW w:w="2013" w:type="pct"/>
            <w:vAlign w:val="center"/>
          </w:tcPr>
          <w:p w14:paraId="7D184272" w14:textId="77777777" w:rsidR="00563F67" w:rsidRPr="00FC7070" w:rsidRDefault="00563F67" w:rsidP="00111F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26BA1038" w14:textId="77777777" w:rsidR="00563F67" w:rsidRPr="00B45AE8" w:rsidRDefault="00563F67" w:rsidP="00111F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45AE8">
              <w:rPr>
                <w:rFonts w:asciiTheme="minorHAnsi" w:hAnsiTheme="minorHAnsi" w:cstheme="minorHAnsi"/>
                <w:sz w:val="22"/>
                <w:szCs w:val="22"/>
              </w:rPr>
              <w:t>55 (20-79)</w:t>
            </w:r>
          </w:p>
          <w:p w14:paraId="4B0CF11C" w14:textId="77777777" w:rsidR="00563F67" w:rsidRPr="00B45AE8" w:rsidRDefault="00563F67" w:rsidP="00111F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45AE8">
              <w:rPr>
                <w:rFonts w:asciiTheme="minorHAnsi" w:hAnsiTheme="minorHAnsi" w:cstheme="minorHAnsi"/>
                <w:sz w:val="22"/>
                <w:szCs w:val="22"/>
              </w:rPr>
              <w:t>34 (22-45)</w:t>
            </w:r>
          </w:p>
        </w:tc>
        <w:tc>
          <w:tcPr>
            <w:tcW w:w="826" w:type="pct"/>
            <w:vAlign w:val="center"/>
          </w:tcPr>
          <w:p w14:paraId="4A8AA4ED" w14:textId="77777777" w:rsidR="00563F67" w:rsidRPr="00B45AE8" w:rsidRDefault="00563F67" w:rsidP="00111F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45AE8">
              <w:rPr>
                <w:rFonts w:asciiTheme="minorHAnsi" w:hAnsiTheme="minorHAnsi" w:cstheme="minorHAnsi"/>
                <w:sz w:val="22"/>
                <w:szCs w:val="22"/>
              </w:rPr>
              <w:t>0.27</w:t>
            </w:r>
          </w:p>
        </w:tc>
      </w:tr>
      <w:tr w:rsidR="00563F67" w:rsidRPr="00B45AE8" w14:paraId="2489D2BC" w14:textId="77777777" w:rsidTr="00111FB1">
        <w:trPr>
          <w:trHeight w:val="8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1" w:type="pct"/>
            <w:vAlign w:val="center"/>
          </w:tcPr>
          <w:p w14:paraId="6596ABD8" w14:textId="77777777" w:rsidR="00563F67" w:rsidRPr="003273F7" w:rsidRDefault="00563F67" w:rsidP="00111FB1">
            <w:pPr>
              <w:rPr>
                <w:rFonts w:asciiTheme="minorHAnsi" w:hAnsiTheme="minorHAnsi" w:cstheme="minorHAnsi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3273F7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t>γ</w:t>
            </w:r>
            <w:r w:rsidRPr="003273F7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val="en-US"/>
              </w:rPr>
              <w:t>/</w:t>
            </w:r>
            <w:r w:rsidRPr="003273F7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t>δ</w:t>
            </w:r>
            <w:r w:rsidRPr="003273F7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val="en-US"/>
              </w:rPr>
              <w:t xml:space="preserve"> T </w:t>
            </w:r>
            <w:r w:rsidRPr="003273F7">
              <w:rPr>
                <w:rFonts w:asciiTheme="minorHAnsi" w:hAnsiTheme="minorHAnsi" w:cstheme="minorHAnsi"/>
                <w:b w:val="0"/>
                <w:bCs w:val="0"/>
                <w:color w:val="000000"/>
                <w:sz w:val="22"/>
                <w:szCs w:val="22"/>
                <w:lang w:val="en-US"/>
              </w:rPr>
              <w:t xml:space="preserve">cells </w:t>
            </w:r>
            <w:r w:rsidRPr="003273F7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val="en-US"/>
              </w:rPr>
              <w:t>at day 30</w:t>
            </w:r>
          </w:p>
          <w:p w14:paraId="604B60E6" w14:textId="246660BB" w:rsidR="00563F67" w:rsidRPr="003273F7" w:rsidRDefault="00563F67" w:rsidP="00111FB1">
            <w:pPr>
              <w:ind w:left="720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</w:pPr>
            <w:r w:rsidRPr="003273F7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t>≤ 4.63</w:t>
            </w:r>
            <w:r w:rsidR="003273F7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t xml:space="preserve"> </w:t>
            </w:r>
            <w:r w:rsidR="003273F7" w:rsidRPr="003273F7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sym w:font="Symbol" w:char="F06D"/>
            </w:r>
            <w:r w:rsidR="003273F7" w:rsidRPr="003273F7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t>L</w:t>
            </w:r>
            <w:r w:rsidR="003273F7" w:rsidRPr="003273F7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vertAlign w:val="superscript"/>
              </w:rPr>
              <w:t>-1</w:t>
            </w:r>
          </w:p>
          <w:p w14:paraId="46D132D1" w14:textId="6E71F4F3" w:rsidR="00563F67" w:rsidRPr="003273F7" w:rsidRDefault="00563F67" w:rsidP="00111FB1">
            <w:pPr>
              <w:ind w:left="720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</w:pPr>
            <w:r w:rsidRPr="003273F7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t>&gt; 4.63</w:t>
            </w:r>
            <w:r w:rsidR="003273F7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t xml:space="preserve"> </w:t>
            </w:r>
            <w:r w:rsidR="003273F7" w:rsidRPr="003273F7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sym w:font="Symbol" w:char="F06D"/>
            </w:r>
            <w:r w:rsidR="003273F7" w:rsidRPr="003273F7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t>L</w:t>
            </w:r>
            <w:r w:rsidR="003273F7" w:rsidRPr="003273F7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vertAlign w:val="superscript"/>
              </w:rPr>
              <w:t>-1</w:t>
            </w:r>
          </w:p>
        </w:tc>
        <w:tc>
          <w:tcPr>
            <w:tcW w:w="2013" w:type="pct"/>
            <w:vAlign w:val="center"/>
          </w:tcPr>
          <w:p w14:paraId="62975EE7" w14:textId="77777777" w:rsidR="00563F67" w:rsidRPr="00FC7070" w:rsidRDefault="00563F67" w:rsidP="00111F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6420C218" w14:textId="77777777" w:rsidR="00563F67" w:rsidRPr="00B45AE8" w:rsidRDefault="00563F67" w:rsidP="00111F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45AE8">
              <w:rPr>
                <w:rFonts w:asciiTheme="minorHAnsi" w:hAnsiTheme="minorHAnsi" w:cstheme="minorHAnsi"/>
                <w:sz w:val="22"/>
                <w:szCs w:val="22"/>
              </w:rPr>
              <w:t>53 (34-70)</w:t>
            </w:r>
          </w:p>
          <w:p w14:paraId="57C30E6D" w14:textId="77777777" w:rsidR="00563F67" w:rsidRPr="00B45AE8" w:rsidRDefault="00563F67" w:rsidP="00111F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45AE8">
              <w:rPr>
                <w:rFonts w:asciiTheme="minorHAnsi" w:hAnsiTheme="minorHAnsi" w:cstheme="minorHAnsi"/>
                <w:sz w:val="22"/>
                <w:szCs w:val="22"/>
              </w:rPr>
              <w:t>26 (14-39)</w:t>
            </w:r>
          </w:p>
        </w:tc>
        <w:tc>
          <w:tcPr>
            <w:tcW w:w="826" w:type="pct"/>
            <w:vAlign w:val="center"/>
          </w:tcPr>
          <w:p w14:paraId="710D412A" w14:textId="77777777" w:rsidR="00563F67" w:rsidRPr="00B45AE8" w:rsidRDefault="00563F67" w:rsidP="00111F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45AE8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0.006</w:t>
            </w:r>
          </w:p>
        </w:tc>
      </w:tr>
      <w:tr w:rsidR="00563F67" w:rsidRPr="00B45AE8" w14:paraId="11C2E244" w14:textId="77777777" w:rsidTr="00111F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1" w:type="pct"/>
            <w:vAlign w:val="center"/>
          </w:tcPr>
          <w:p w14:paraId="56662E1E" w14:textId="77777777" w:rsidR="00563F67" w:rsidRPr="003273F7" w:rsidRDefault="00563F67" w:rsidP="00111FB1">
            <w:pPr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val="en-US"/>
              </w:rPr>
            </w:pPr>
            <w:r w:rsidRPr="003273F7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val="en-US"/>
              </w:rPr>
              <w:t>V</w:t>
            </w:r>
            <w:r w:rsidRPr="003273F7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t>δ</w:t>
            </w:r>
            <w:r w:rsidRPr="003273F7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val="en-US"/>
              </w:rPr>
              <w:t>2</w:t>
            </w:r>
            <w:r w:rsidRPr="003273F7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vertAlign w:val="superscript"/>
                <w:lang w:val="en-US"/>
              </w:rPr>
              <w:t>+</w:t>
            </w:r>
            <w:r w:rsidRPr="003273F7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val="en-US"/>
              </w:rPr>
              <w:t xml:space="preserve"> T </w:t>
            </w:r>
            <w:r w:rsidRPr="003273F7">
              <w:rPr>
                <w:rFonts w:asciiTheme="minorHAnsi" w:hAnsiTheme="minorHAnsi" w:cstheme="minorHAnsi"/>
                <w:b w:val="0"/>
                <w:bCs w:val="0"/>
                <w:color w:val="000000"/>
                <w:sz w:val="22"/>
                <w:szCs w:val="22"/>
                <w:lang w:val="en-US"/>
              </w:rPr>
              <w:t xml:space="preserve">cells </w:t>
            </w:r>
            <w:r w:rsidRPr="003273F7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val="en-US"/>
              </w:rPr>
              <w:t>at day 30</w:t>
            </w:r>
          </w:p>
          <w:p w14:paraId="29041B1A" w14:textId="6AD37384" w:rsidR="00563F67" w:rsidRPr="003273F7" w:rsidRDefault="00563F67" w:rsidP="00111FB1">
            <w:pPr>
              <w:ind w:left="720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</w:pPr>
            <w:r w:rsidRPr="003273F7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t>≤ 0.49</w:t>
            </w:r>
            <w:r w:rsidR="003273F7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t xml:space="preserve"> </w:t>
            </w:r>
            <w:r w:rsidR="003273F7" w:rsidRPr="003273F7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sym w:font="Symbol" w:char="F06D"/>
            </w:r>
            <w:r w:rsidR="003273F7" w:rsidRPr="003273F7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t>L</w:t>
            </w:r>
            <w:r w:rsidR="003273F7" w:rsidRPr="003273F7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vertAlign w:val="superscript"/>
              </w:rPr>
              <w:t>-1</w:t>
            </w:r>
          </w:p>
          <w:p w14:paraId="1D9084FF" w14:textId="66026B7C" w:rsidR="00563F67" w:rsidRPr="003273F7" w:rsidRDefault="00563F67" w:rsidP="00111FB1">
            <w:pPr>
              <w:ind w:left="720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</w:pPr>
            <w:r w:rsidRPr="003273F7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t>&gt; 0.49</w:t>
            </w:r>
            <w:r w:rsidR="003273F7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t xml:space="preserve"> </w:t>
            </w:r>
            <w:r w:rsidR="003273F7" w:rsidRPr="003273F7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sym w:font="Symbol" w:char="F06D"/>
            </w:r>
            <w:r w:rsidR="003273F7" w:rsidRPr="003273F7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t>L</w:t>
            </w:r>
            <w:r w:rsidR="003273F7" w:rsidRPr="003273F7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vertAlign w:val="superscript"/>
              </w:rPr>
              <w:t>-1</w:t>
            </w:r>
          </w:p>
        </w:tc>
        <w:tc>
          <w:tcPr>
            <w:tcW w:w="2013" w:type="pct"/>
            <w:vAlign w:val="center"/>
          </w:tcPr>
          <w:p w14:paraId="4C4AE83A" w14:textId="77777777" w:rsidR="00563F67" w:rsidRPr="00FC7070" w:rsidRDefault="00563F67" w:rsidP="00111F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70BBDEBF" w14:textId="77777777" w:rsidR="00563F67" w:rsidRPr="00B45AE8" w:rsidRDefault="00563F67" w:rsidP="00111F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45AE8">
              <w:rPr>
                <w:rFonts w:asciiTheme="minorHAnsi" w:hAnsiTheme="minorHAnsi" w:cstheme="minorHAnsi"/>
                <w:sz w:val="22"/>
                <w:szCs w:val="22"/>
              </w:rPr>
              <w:t>67 (35-86)</w:t>
            </w:r>
          </w:p>
          <w:p w14:paraId="725D31E1" w14:textId="77777777" w:rsidR="00563F67" w:rsidRPr="00B45AE8" w:rsidRDefault="00563F67" w:rsidP="00111F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45AE8">
              <w:rPr>
                <w:rFonts w:asciiTheme="minorHAnsi" w:hAnsiTheme="minorHAnsi" w:cstheme="minorHAnsi"/>
                <w:sz w:val="22"/>
                <w:szCs w:val="22"/>
              </w:rPr>
              <w:t>29 (18-41)</w:t>
            </w:r>
          </w:p>
        </w:tc>
        <w:tc>
          <w:tcPr>
            <w:tcW w:w="826" w:type="pct"/>
            <w:vAlign w:val="center"/>
          </w:tcPr>
          <w:p w14:paraId="7C4F8589" w14:textId="77777777" w:rsidR="00563F67" w:rsidRPr="00B45AE8" w:rsidRDefault="00563F67" w:rsidP="00111F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45AE8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0.003</w:t>
            </w:r>
          </w:p>
        </w:tc>
      </w:tr>
      <w:tr w:rsidR="00563F67" w:rsidRPr="00B45AE8" w14:paraId="45AC7318" w14:textId="77777777" w:rsidTr="00111FB1">
        <w:trPr>
          <w:trHeight w:val="8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1" w:type="pct"/>
            <w:vAlign w:val="center"/>
          </w:tcPr>
          <w:p w14:paraId="7C6F0A2A" w14:textId="77777777" w:rsidR="00563F67" w:rsidRPr="00B45AE8" w:rsidRDefault="00563F67" w:rsidP="00111FB1">
            <w:pPr>
              <w:rPr>
                <w:rFonts w:asciiTheme="minorHAnsi" w:hAnsiTheme="minorHAnsi" w:cstheme="minorHAnsi"/>
                <w:bCs w:val="0"/>
                <w:sz w:val="22"/>
                <w:szCs w:val="22"/>
              </w:rPr>
            </w:pPr>
            <w:r w:rsidRPr="00B45AE8">
              <w:rPr>
                <w:rFonts w:asciiTheme="minorHAnsi" w:hAnsiTheme="minorHAnsi" w:cstheme="minorHAnsi"/>
                <w:b w:val="0"/>
                <w:sz w:val="22"/>
                <w:szCs w:val="22"/>
              </w:rPr>
              <w:t xml:space="preserve">Conditioning regimen </w:t>
            </w:r>
          </w:p>
          <w:p w14:paraId="4AE5E7B1" w14:textId="77777777" w:rsidR="00563F67" w:rsidRPr="00B45AE8" w:rsidRDefault="00563F67" w:rsidP="00111FB1">
            <w:pPr>
              <w:ind w:left="720"/>
              <w:rPr>
                <w:rFonts w:asciiTheme="minorHAnsi" w:hAnsiTheme="minorHAnsi" w:cstheme="minorHAnsi"/>
                <w:bCs w:val="0"/>
                <w:sz w:val="22"/>
                <w:szCs w:val="22"/>
              </w:rPr>
            </w:pPr>
            <w:r w:rsidRPr="00B45AE8">
              <w:rPr>
                <w:rFonts w:asciiTheme="minorHAnsi" w:hAnsiTheme="minorHAnsi" w:cstheme="minorHAnsi"/>
                <w:b w:val="0"/>
                <w:sz w:val="22"/>
                <w:szCs w:val="22"/>
              </w:rPr>
              <w:t>RTC/sequential</w:t>
            </w:r>
          </w:p>
          <w:p w14:paraId="70F643A5" w14:textId="77777777" w:rsidR="00563F67" w:rsidRPr="00B45AE8" w:rsidRDefault="00563F67" w:rsidP="00111FB1">
            <w:pPr>
              <w:ind w:left="720"/>
              <w:rPr>
                <w:rFonts w:asciiTheme="minorHAnsi" w:hAnsiTheme="minorHAnsi" w:cstheme="minorHAnsi"/>
                <w:b w:val="0"/>
                <w:sz w:val="22"/>
                <w:szCs w:val="22"/>
              </w:rPr>
            </w:pPr>
            <w:r w:rsidRPr="00B45AE8">
              <w:rPr>
                <w:rFonts w:asciiTheme="minorHAnsi" w:hAnsiTheme="minorHAnsi" w:cstheme="minorHAnsi"/>
                <w:b w:val="0"/>
                <w:sz w:val="22"/>
                <w:szCs w:val="22"/>
              </w:rPr>
              <w:t>RIC</w:t>
            </w:r>
          </w:p>
        </w:tc>
        <w:tc>
          <w:tcPr>
            <w:tcW w:w="2013" w:type="pct"/>
            <w:vAlign w:val="center"/>
          </w:tcPr>
          <w:p w14:paraId="328E02AF" w14:textId="77777777" w:rsidR="00563F67" w:rsidRPr="00B45AE8" w:rsidRDefault="00563F67" w:rsidP="00111F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0D09C33A" w14:textId="77777777" w:rsidR="00563F67" w:rsidRPr="00B45AE8" w:rsidRDefault="00563F67" w:rsidP="00111F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45AE8">
              <w:rPr>
                <w:rFonts w:asciiTheme="minorHAnsi" w:hAnsiTheme="minorHAnsi" w:cstheme="minorHAnsi"/>
                <w:sz w:val="22"/>
                <w:szCs w:val="22"/>
              </w:rPr>
              <w:t>42 (31-52)</w:t>
            </w:r>
          </w:p>
          <w:p w14:paraId="4A933EC5" w14:textId="77777777" w:rsidR="00563F67" w:rsidRPr="00B45AE8" w:rsidRDefault="00563F67" w:rsidP="00111F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45AE8">
              <w:rPr>
                <w:rFonts w:asciiTheme="minorHAnsi" w:hAnsiTheme="minorHAnsi" w:cstheme="minorHAnsi"/>
                <w:sz w:val="22"/>
                <w:szCs w:val="22"/>
              </w:rPr>
              <w:t>21 (5-46)</w:t>
            </w:r>
          </w:p>
        </w:tc>
        <w:tc>
          <w:tcPr>
            <w:tcW w:w="826" w:type="pct"/>
            <w:vAlign w:val="center"/>
          </w:tcPr>
          <w:p w14:paraId="0DDBD5F9" w14:textId="77777777" w:rsidR="00563F67" w:rsidRPr="00B45AE8" w:rsidRDefault="00563F67" w:rsidP="00111F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45AE8">
              <w:rPr>
                <w:rFonts w:asciiTheme="minorHAnsi" w:hAnsiTheme="minorHAnsi" w:cstheme="minorHAnsi"/>
                <w:sz w:val="22"/>
                <w:szCs w:val="22"/>
              </w:rPr>
              <w:t>0.10</w:t>
            </w:r>
          </w:p>
        </w:tc>
      </w:tr>
      <w:tr w:rsidR="00563F67" w:rsidRPr="00B45AE8" w14:paraId="394C8E86" w14:textId="77777777" w:rsidTr="00111F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1" w:type="pct"/>
            <w:vAlign w:val="center"/>
          </w:tcPr>
          <w:p w14:paraId="03C83E0F" w14:textId="77777777" w:rsidR="00563F67" w:rsidRPr="00B45AE8" w:rsidRDefault="00563F67" w:rsidP="00111FB1">
            <w:pPr>
              <w:rPr>
                <w:rFonts w:asciiTheme="minorHAnsi" w:hAnsiTheme="minorHAnsi" w:cstheme="minorHAnsi"/>
                <w:bCs w:val="0"/>
                <w:sz w:val="22"/>
                <w:szCs w:val="22"/>
              </w:rPr>
            </w:pPr>
            <w:r w:rsidRPr="00B45AE8">
              <w:rPr>
                <w:rFonts w:asciiTheme="minorHAnsi" w:hAnsiTheme="minorHAnsi" w:cstheme="minorHAnsi"/>
                <w:b w:val="0"/>
                <w:sz w:val="22"/>
                <w:szCs w:val="22"/>
              </w:rPr>
              <w:t>Patient age</w:t>
            </w:r>
          </w:p>
          <w:p w14:paraId="34016CDD" w14:textId="77777777" w:rsidR="00563F67" w:rsidRPr="00B45AE8" w:rsidRDefault="00563F67" w:rsidP="00111FB1">
            <w:pPr>
              <w:ind w:left="720"/>
              <w:rPr>
                <w:rFonts w:asciiTheme="minorHAnsi" w:hAnsiTheme="minorHAnsi" w:cstheme="minorHAnsi"/>
                <w:bCs w:val="0"/>
                <w:sz w:val="22"/>
                <w:szCs w:val="22"/>
              </w:rPr>
            </w:pPr>
            <w:r w:rsidRPr="00B45AE8">
              <w:rPr>
                <w:rFonts w:asciiTheme="minorHAnsi" w:hAnsiTheme="minorHAnsi" w:cstheme="minorHAnsi"/>
                <w:b w:val="0"/>
                <w:sz w:val="22"/>
                <w:szCs w:val="22"/>
              </w:rPr>
              <w:t>≤ median</w:t>
            </w:r>
          </w:p>
          <w:p w14:paraId="35BA2298" w14:textId="77777777" w:rsidR="00563F67" w:rsidRPr="00B45AE8" w:rsidRDefault="00563F67" w:rsidP="00111FB1">
            <w:pPr>
              <w:ind w:left="720"/>
              <w:rPr>
                <w:rFonts w:asciiTheme="minorHAnsi" w:hAnsiTheme="minorHAnsi" w:cstheme="minorHAnsi"/>
                <w:b w:val="0"/>
                <w:sz w:val="22"/>
                <w:szCs w:val="22"/>
              </w:rPr>
            </w:pPr>
            <w:r w:rsidRPr="00B45AE8">
              <w:rPr>
                <w:rFonts w:asciiTheme="minorHAnsi" w:hAnsiTheme="minorHAnsi" w:cstheme="minorHAnsi"/>
                <w:b w:val="0"/>
                <w:sz w:val="22"/>
                <w:szCs w:val="22"/>
              </w:rPr>
              <w:t>&gt; median</w:t>
            </w:r>
          </w:p>
        </w:tc>
        <w:tc>
          <w:tcPr>
            <w:tcW w:w="2013" w:type="pct"/>
            <w:vAlign w:val="center"/>
          </w:tcPr>
          <w:p w14:paraId="40CDDF8F" w14:textId="77777777" w:rsidR="00563F67" w:rsidRPr="00B45AE8" w:rsidRDefault="00563F67" w:rsidP="00111F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  <w:p w14:paraId="35064F96" w14:textId="77777777" w:rsidR="00563F67" w:rsidRPr="00B45AE8" w:rsidRDefault="00563F67" w:rsidP="00111F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45AE8">
              <w:rPr>
                <w:rFonts w:asciiTheme="minorHAnsi" w:hAnsiTheme="minorHAnsi" w:cstheme="minorHAnsi"/>
                <w:sz w:val="22"/>
                <w:szCs w:val="22"/>
              </w:rPr>
              <w:t>32 (20-45)</w:t>
            </w:r>
          </w:p>
          <w:p w14:paraId="4E27F0C7" w14:textId="77777777" w:rsidR="00563F67" w:rsidRPr="00B45AE8" w:rsidRDefault="00563F67" w:rsidP="00111F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45AE8">
              <w:rPr>
                <w:rFonts w:asciiTheme="minorHAnsi" w:hAnsiTheme="minorHAnsi" w:cstheme="minorHAnsi"/>
                <w:sz w:val="22"/>
                <w:szCs w:val="22"/>
              </w:rPr>
              <w:t>46 (32-60)</w:t>
            </w:r>
          </w:p>
        </w:tc>
        <w:tc>
          <w:tcPr>
            <w:tcW w:w="826" w:type="pct"/>
            <w:vAlign w:val="center"/>
          </w:tcPr>
          <w:p w14:paraId="6D4CE07A" w14:textId="77777777" w:rsidR="00563F67" w:rsidRPr="00B45AE8" w:rsidRDefault="00563F67" w:rsidP="00111F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45AE8">
              <w:rPr>
                <w:rFonts w:asciiTheme="minorHAnsi" w:hAnsiTheme="minorHAnsi" w:cstheme="minorHAnsi"/>
                <w:sz w:val="22"/>
                <w:szCs w:val="22"/>
              </w:rPr>
              <w:t>0.25</w:t>
            </w:r>
          </w:p>
        </w:tc>
      </w:tr>
      <w:tr w:rsidR="00563F67" w:rsidRPr="00B45AE8" w14:paraId="701C54D9" w14:textId="77777777" w:rsidTr="00111FB1">
        <w:trPr>
          <w:trHeight w:val="8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1" w:type="pct"/>
            <w:vAlign w:val="center"/>
          </w:tcPr>
          <w:p w14:paraId="49047B3A" w14:textId="77777777" w:rsidR="00563F67" w:rsidRPr="00B45AE8" w:rsidRDefault="00563F67" w:rsidP="00111FB1">
            <w:pPr>
              <w:rPr>
                <w:rFonts w:asciiTheme="minorHAnsi" w:hAnsiTheme="minorHAnsi" w:cstheme="minorHAnsi"/>
                <w:bCs w:val="0"/>
                <w:sz w:val="22"/>
                <w:szCs w:val="22"/>
              </w:rPr>
            </w:pPr>
            <w:r w:rsidRPr="00B45AE8">
              <w:rPr>
                <w:rFonts w:asciiTheme="minorHAnsi" w:hAnsiTheme="minorHAnsi" w:cstheme="minorHAnsi"/>
                <w:b w:val="0"/>
                <w:sz w:val="22"/>
                <w:szCs w:val="22"/>
              </w:rPr>
              <w:t>Disease Risk Index</w:t>
            </w:r>
          </w:p>
          <w:p w14:paraId="4BF84406" w14:textId="77777777" w:rsidR="00563F67" w:rsidRPr="00B45AE8" w:rsidRDefault="00563F67" w:rsidP="00111FB1">
            <w:pPr>
              <w:ind w:left="720"/>
              <w:rPr>
                <w:rFonts w:asciiTheme="minorHAnsi" w:hAnsiTheme="minorHAnsi" w:cstheme="minorHAnsi"/>
                <w:bCs w:val="0"/>
                <w:sz w:val="22"/>
                <w:szCs w:val="22"/>
              </w:rPr>
            </w:pPr>
            <w:r w:rsidRPr="00B45AE8">
              <w:rPr>
                <w:rFonts w:asciiTheme="minorHAnsi" w:hAnsiTheme="minorHAnsi" w:cstheme="minorHAnsi"/>
                <w:b w:val="0"/>
                <w:sz w:val="22"/>
                <w:szCs w:val="22"/>
              </w:rPr>
              <w:t>Low/Intermediate</w:t>
            </w:r>
          </w:p>
          <w:p w14:paraId="0E567FDC" w14:textId="77777777" w:rsidR="00563F67" w:rsidRPr="00B45AE8" w:rsidRDefault="00563F67" w:rsidP="00111FB1">
            <w:pPr>
              <w:ind w:left="720"/>
              <w:rPr>
                <w:rFonts w:asciiTheme="minorHAnsi" w:hAnsiTheme="minorHAnsi" w:cstheme="minorHAnsi"/>
                <w:b w:val="0"/>
                <w:sz w:val="22"/>
                <w:szCs w:val="22"/>
              </w:rPr>
            </w:pPr>
            <w:r w:rsidRPr="00B45AE8">
              <w:rPr>
                <w:rFonts w:asciiTheme="minorHAnsi" w:hAnsiTheme="minorHAnsi" w:cstheme="minorHAnsi"/>
                <w:b w:val="0"/>
                <w:sz w:val="22"/>
                <w:szCs w:val="22"/>
              </w:rPr>
              <w:t>High/Very high</w:t>
            </w:r>
          </w:p>
        </w:tc>
        <w:tc>
          <w:tcPr>
            <w:tcW w:w="2013" w:type="pct"/>
            <w:vAlign w:val="center"/>
          </w:tcPr>
          <w:p w14:paraId="2773E10E" w14:textId="77777777" w:rsidR="00563F67" w:rsidRPr="00B45AE8" w:rsidRDefault="00563F67" w:rsidP="00111F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238DB087" w14:textId="77777777" w:rsidR="00563F67" w:rsidRPr="00B45AE8" w:rsidRDefault="00563F67" w:rsidP="00111F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45AE8">
              <w:rPr>
                <w:rFonts w:asciiTheme="minorHAnsi" w:hAnsiTheme="minorHAnsi" w:cstheme="minorHAnsi"/>
                <w:sz w:val="22"/>
                <w:szCs w:val="22"/>
              </w:rPr>
              <w:t>36 (23-50)</w:t>
            </w:r>
          </w:p>
          <w:p w14:paraId="0DB9E7BD" w14:textId="77777777" w:rsidR="00563F67" w:rsidRPr="00B45AE8" w:rsidRDefault="00563F67" w:rsidP="00111F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B45AE8">
              <w:rPr>
                <w:rFonts w:asciiTheme="minorHAnsi" w:hAnsiTheme="minorHAnsi" w:cstheme="minorHAnsi"/>
                <w:sz w:val="22"/>
                <w:szCs w:val="22"/>
              </w:rPr>
              <w:t>42 (28-55)</w:t>
            </w:r>
          </w:p>
        </w:tc>
        <w:tc>
          <w:tcPr>
            <w:tcW w:w="826" w:type="pct"/>
            <w:vAlign w:val="center"/>
          </w:tcPr>
          <w:p w14:paraId="2FFBF615" w14:textId="77777777" w:rsidR="00563F67" w:rsidRPr="00B45AE8" w:rsidRDefault="00563F67" w:rsidP="00111F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B45AE8">
              <w:rPr>
                <w:rFonts w:asciiTheme="minorHAnsi" w:hAnsiTheme="minorHAnsi" w:cstheme="minorHAnsi"/>
                <w:sz w:val="22"/>
                <w:szCs w:val="22"/>
              </w:rPr>
              <w:t>0.75</w:t>
            </w:r>
          </w:p>
        </w:tc>
      </w:tr>
      <w:tr w:rsidR="00563F67" w:rsidRPr="00B45AE8" w14:paraId="6ED3322A" w14:textId="77777777" w:rsidTr="00111F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1" w:type="pct"/>
            <w:tcBorders>
              <w:bottom w:val="single" w:sz="4" w:space="0" w:color="auto"/>
            </w:tcBorders>
            <w:vAlign w:val="center"/>
          </w:tcPr>
          <w:p w14:paraId="09F00524" w14:textId="77777777" w:rsidR="00563F67" w:rsidRPr="00B45AE8" w:rsidRDefault="00563F67" w:rsidP="00111FB1">
            <w:pPr>
              <w:rPr>
                <w:rFonts w:asciiTheme="minorHAnsi" w:hAnsiTheme="minorHAnsi" w:cstheme="minorHAnsi"/>
                <w:bCs w:val="0"/>
                <w:sz w:val="22"/>
                <w:szCs w:val="22"/>
              </w:rPr>
            </w:pPr>
            <w:r w:rsidRPr="00B45AE8">
              <w:rPr>
                <w:rFonts w:asciiTheme="minorHAnsi" w:hAnsiTheme="minorHAnsi" w:cstheme="minorHAnsi"/>
                <w:b w:val="0"/>
                <w:sz w:val="22"/>
                <w:szCs w:val="22"/>
              </w:rPr>
              <w:t>PTCy</w:t>
            </w:r>
          </w:p>
          <w:p w14:paraId="5801F6BD" w14:textId="77777777" w:rsidR="00563F67" w:rsidRPr="00B45AE8" w:rsidRDefault="00563F67" w:rsidP="00111FB1">
            <w:pPr>
              <w:ind w:left="720"/>
              <w:rPr>
                <w:rFonts w:asciiTheme="minorHAnsi" w:hAnsiTheme="minorHAnsi" w:cstheme="minorHAnsi"/>
                <w:bCs w:val="0"/>
                <w:sz w:val="22"/>
                <w:szCs w:val="22"/>
              </w:rPr>
            </w:pPr>
            <w:r w:rsidRPr="00B45AE8">
              <w:rPr>
                <w:rFonts w:asciiTheme="minorHAnsi" w:hAnsiTheme="minorHAnsi" w:cstheme="minorHAnsi"/>
                <w:b w:val="0"/>
                <w:sz w:val="22"/>
                <w:szCs w:val="22"/>
              </w:rPr>
              <w:t>Yes</w:t>
            </w:r>
          </w:p>
          <w:p w14:paraId="5E63A77F" w14:textId="77777777" w:rsidR="00563F67" w:rsidRPr="00B45AE8" w:rsidRDefault="00563F67" w:rsidP="00111FB1">
            <w:pPr>
              <w:ind w:left="720"/>
              <w:rPr>
                <w:rFonts w:asciiTheme="minorHAnsi" w:hAnsiTheme="minorHAnsi" w:cstheme="minorHAnsi"/>
                <w:b w:val="0"/>
                <w:sz w:val="22"/>
                <w:szCs w:val="22"/>
              </w:rPr>
            </w:pPr>
            <w:r w:rsidRPr="00B45AE8">
              <w:rPr>
                <w:rFonts w:asciiTheme="minorHAnsi" w:hAnsiTheme="minorHAnsi" w:cstheme="minorHAnsi"/>
                <w:b w:val="0"/>
                <w:sz w:val="22"/>
                <w:szCs w:val="22"/>
              </w:rPr>
              <w:t>No</w:t>
            </w:r>
          </w:p>
        </w:tc>
        <w:tc>
          <w:tcPr>
            <w:tcW w:w="2013" w:type="pct"/>
            <w:tcBorders>
              <w:bottom w:val="single" w:sz="4" w:space="0" w:color="auto"/>
            </w:tcBorders>
            <w:vAlign w:val="center"/>
          </w:tcPr>
          <w:p w14:paraId="301D9020" w14:textId="77777777" w:rsidR="00563F67" w:rsidRPr="00B45AE8" w:rsidRDefault="00563F67" w:rsidP="00111F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792EDF0F" w14:textId="77777777" w:rsidR="00563F67" w:rsidRPr="00B45AE8" w:rsidRDefault="00563F67" w:rsidP="00111F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45AE8">
              <w:rPr>
                <w:rFonts w:asciiTheme="minorHAnsi" w:hAnsiTheme="minorHAnsi" w:cstheme="minorHAnsi"/>
                <w:sz w:val="22"/>
                <w:szCs w:val="22"/>
              </w:rPr>
              <w:t>61 (34-80)</w:t>
            </w:r>
          </w:p>
          <w:p w14:paraId="16302E93" w14:textId="77777777" w:rsidR="00563F67" w:rsidRPr="00B45AE8" w:rsidRDefault="00563F67" w:rsidP="00111F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45AE8">
              <w:rPr>
                <w:rFonts w:asciiTheme="minorHAnsi" w:hAnsiTheme="minorHAnsi" w:cstheme="minorHAnsi"/>
                <w:sz w:val="22"/>
                <w:szCs w:val="22"/>
              </w:rPr>
              <w:t>34 (24-45)</w:t>
            </w:r>
          </w:p>
        </w:tc>
        <w:tc>
          <w:tcPr>
            <w:tcW w:w="826" w:type="pct"/>
            <w:tcBorders>
              <w:bottom w:val="single" w:sz="4" w:space="0" w:color="auto"/>
            </w:tcBorders>
            <w:vAlign w:val="center"/>
          </w:tcPr>
          <w:p w14:paraId="51777513" w14:textId="77777777" w:rsidR="00563F67" w:rsidRPr="00B45AE8" w:rsidRDefault="00563F67" w:rsidP="00111F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B45AE8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0.02</w:t>
            </w:r>
          </w:p>
        </w:tc>
      </w:tr>
    </w:tbl>
    <w:p w14:paraId="37387469" w14:textId="77777777" w:rsidR="00563F67" w:rsidRPr="00B45AE8" w:rsidRDefault="00563F67" w:rsidP="00563F67">
      <w:pPr>
        <w:spacing w:line="276" w:lineRule="auto"/>
        <w:jc w:val="both"/>
        <w:rPr>
          <w:rFonts w:asciiTheme="minorHAnsi" w:hAnsiTheme="minorHAnsi" w:cstheme="minorHAnsi"/>
          <w:color w:val="000000"/>
          <w:sz w:val="22"/>
          <w:szCs w:val="22"/>
          <w:lang w:val="en-GB"/>
        </w:rPr>
      </w:pPr>
      <w:r w:rsidRPr="00B45AE8">
        <w:rPr>
          <w:rFonts w:asciiTheme="minorHAnsi" w:hAnsiTheme="minorHAnsi" w:cstheme="minorHAnsi"/>
          <w:color w:val="000000"/>
          <w:sz w:val="22"/>
          <w:szCs w:val="22"/>
          <w:lang w:val="en-GB"/>
        </w:rPr>
        <w:t>CI, confidence interval; EBV, Epstein-Barr virus; RIC, reduced-intensity conditioning; RTC, reduced-toxicity conditioning PTCy, post-transplant cyclophosphamide.</w:t>
      </w:r>
    </w:p>
    <w:p w14:paraId="0BD6C36E" w14:textId="77777777" w:rsidR="00563F67" w:rsidRPr="00B45AE8" w:rsidRDefault="00563F67" w:rsidP="00563F67">
      <w:pPr>
        <w:spacing w:line="276" w:lineRule="auto"/>
        <w:jc w:val="both"/>
        <w:rPr>
          <w:rFonts w:asciiTheme="minorHAnsi" w:hAnsiTheme="minorHAnsi" w:cstheme="minorHAnsi"/>
          <w:color w:val="000000"/>
          <w:sz w:val="22"/>
          <w:szCs w:val="22"/>
          <w:lang w:val="en-GB"/>
        </w:rPr>
      </w:pPr>
      <w:r w:rsidRPr="00B45AE8">
        <w:rPr>
          <w:rFonts w:asciiTheme="minorHAnsi" w:hAnsiTheme="minorHAnsi" w:cstheme="minorHAnsi"/>
          <w:color w:val="000000"/>
          <w:sz w:val="22"/>
          <w:szCs w:val="22"/>
          <w:lang w:val="en-GB"/>
        </w:rPr>
        <w:t>Bold denotes statistical significance.</w:t>
      </w:r>
    </w:p>
    <w:p w14:paraId="4913F9EC" w14:textId="77777777" w:rsidR="006B7826" w:rsidRDefault="006B7826"/>
    <w:sectPr w:rsidR="006B7826" w:rsidSect="006C1C5F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3F67"/>
    <w:rsid w:val="000B2234"/>
    <w:rsid w:val="00114CD3"/>
    <w:rsid w:val="0012014F"/>
    <w:rsid w:val="00135693"/>
    <w:rsid w:val="001A0337"/>
    <w:rsid w:val="001B48FF"/>
    <w:rsid w:val="001D7338"/>
    <w:rsid w:val="001F10E7"/>
    <w:rsid w:val="0021159A"/>
    <w:rsid w:val="002348B7"/>
    <w:rsid w:val="002F3268"/>
    <w:rsid w:val="003130A5"/>
    <w:rsid w:val="003273F7"/>
    <w:rsid w:val="003370A9"/>
    <w:rsid w:val="00344CF0"/>
    <w:rsid w:val="00367C3F"/>
    <w:rsid w:val="00367E94"/>
    <w:rsid w:val="003B4B17"/>
    <w:rsid w:val="003C4B85"/>
    <w:rsid w:val="003D151C"/>
    <w:rsid w:val="003E4C53"/>
    <w:rsid w:val="00407EB2"/>
    <w:rsid w:val="00461156"/>
    <w:rsid w:val="004B6936"/>
    <w:rsid w:val="0055437D"/>
    <w:rsid w:val="00555984"/>
    <w:rsid w:val="00561442"/>
    <w:rsid w:val="00563F67"/>
    <w:rsid w:val="00585215"/>
    <w:rsid w:val="0059648E"/>
    <w:rsid w:val="005B4E38"/>
    <w:rsid w:val="00612164"/>
    <w:rsid w:val="00636A90"/>
    <w:rsid w:val="0065537E"/>
    <w:rsid w:val="006962D3"/>
    <w:rsid w:val="006A599D"/>
    <w:rsid w:val="006B7826"/>
    <w:rsid w:val="006C1C5F"/>
    <w:rsid w:val="006C6515"/>
    <w:rsid w:val="006F43CA"/>
    <w:rsid w:val="00753D67"/>
    <w:rsid w:val="007C5249"/>
    <w:rsid w:val="007E7F7A"/>
    <w:rsid w:val="00810FBB"/>
    <w:rsid w:val="008257D2"/>
    <w:rsid w:val="008564AC"/>
    <w:rsid w:val="00911B74"/>
    <w:rsid w:val="0096730C"/>
    <w:rsid w:val="009C1414"/>
    <w:rsid w:val="009E6EBB"/>
    <w:rsid w:val="00A31AD6"/>
    <w:rsid w:val="00AA01E5"/>
    <w:rsid w:val="00AA306C"/>
    <w:rsid w:val="00AE03AC"/>
    <w:rsid w:val="00AF0451"/>
    <w:rsid w:val="00AF4A44"/>
    <w:rsid w:val="00B073EA"/>
    <w:rsid w:val="00B53D68"/>
    <w:rsid w:val="00B84A6A"/>
    <w:rsid w:val="00BF4066"/>
    <w:rsid w:val="00BF52B3"/>
    <w:rsid w:val="00C03D5B"/>
    <w:rsid w:val="00C04731"/>
    <w:rsid w:val="00C16296"/>
    <w:rsid w:val="00C26383"/>
    <w:rsid w:val="00C73F2A"/>
    <w:rsid w:val="00C80F13"/>
    <w:rsid w:val="00CD2EE1"/>
    <w:rsid w:val="00D14702"/>
    <w:rsid w:val="00D1640A"/>
    <w:rsid w:val="00D51BC2"/>
    <w:rsid w:val="00D573EB"/>
    <w:rsid w:val="00DC03F4"/>
    <w:rsid w:val="00E05890"/>
    <w:rsid w:val="00E40C91"/>
    <w:rsid w:val="00E4558C"/>
    <w:rsid w:val="00E6778A"/>
    <w:rsid w:val="00EA2FB5"/>
    <w:rsid w:val="00EA730A"/>
    <w:rsid w:val="00F00EE7"/>
    <w:rsid w:val="00F21D6D"/>
    <w:rsid w:val="00F33E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CEF3713"/>
  <w15:chartTrackingRefBased/>
  <w15:docId w15:val="{2C18D4FA-E714-7048-876D-C0E7719C43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3F67"/>
    <w:rPr>
      <w:rFonts w:ascii="Times New Roman" w:eastAsia="Times New Roman" w:hAnsi="Times New Roman" w:cs="Times New Roman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42">
    <w:name w:val="Plain Table 42"/>
    <w:basedOn w:val="TableNormal"/>
    <w:uiPriority w:val="44"/>
    <w:rsid w:val="00563F67"/>
    <w:rPr>
      <w:lang w:val="en-GB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42</Words>
  <Characters>814</Characters>
  <Application>Microsoft Office Word</Application>
  <DocSecurity>0</DocSecurity>
  <Lines>6</Lines>
  <Paragraphs>1</Paragraphs>
  <ScaleCrop>false</ScaleCrop>
  <Company/>
  <LinksUpToDate>false</LinksUpToDate>
  <CharactersWithSpaces>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ent Malard</dc:creator>
  <cp:keywords/>
  <dc:description/>
  <cp:lastModifiedBy>Nicolas Stocker</cp:lastModifiedBy>
  <cp:revision>2</cp:revision>
  <dcterms:created xsi:type="dcterms:W3CDTF">2020-06-26T15:40:00Z</dcterms:created>
  <dcterms:modified xsi:type="dcterms:W3CDTF">2020-07-03T15:03:00Z</dcterms:modified>
</cp:coreProperties>
</file>